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06BB" w:rsidRPr="00024546" w:rsidRDefault="00DE06BB" w:rsidP="00DE06BB">
      <w:pPr>
        <w:rPr>
          <w:rFonts w:ascii="Arial" w:hAnsi="Arial" w:cs="Arial"/>
          <w:b/>
          <w:bCs/>
          <w:lang w:val="de-DE"/>
        </w:rPr>
      </w:pPr>
      <w:r w:rsidRPr="00024546">
        <w:rPr>
          <w:rFonts w:ascii="Arial" w:hAnsi="Arial" w:cs="Arial"/>
          <w:b/>
          <w:bCs/>
          <w:lang w:val="de-DE"/>
        </w:rPr>
        <w:t>Figure 8C</w:t>
      </w:r>
    </w:p>
    <w:p w:rsidR="00DE06BB" w:rsidRPr="00DE06BB" w:rsidRDefault="00DE06BB">
      <w:pPr>
        <w:rPr>
          <w:lang w:val="de-DE"/>
        </w:rPr>
      </w:pPr>
    </w:p>
    <w:tbl>
      <w:tblPr>
        <w:tblW w:w="14340" w:type="dxa"/>
        <w:tblCellSpacing w:w="15" w:type="dxa"/>
        <w:tblBorders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9"/>
        <w:gridCol w:w="2056"/>
        <w:gridCol w:w="3153"/>
        <w:gridCol w:w="3921"/>
        <w:gridCol w:w="3551"/>
      </w:tblGrid>
      <w:tr w:rsidR="00345F07" w:rsidRPr="00345F07" w:rsidTr="00345F07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center"/>
            <w:hideMark/>
          </w:tcPr>
          <w:p w:rsidR="00345F07" w:rsidRPr="00345F07" w:rsidRDefault="00345F07" w:rsidP="00345F07">
            <w:pP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eastAsia="en-GB"/>
              </w:rPr>
              <w:t xml:space="preserve">Mutations and copy number variations for the </w:t>
            </w:r>
            <w: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val="en-US" w:eastAsia="en-GB"/>
              </w:rPr>
              <w:t>cancer genes showing significant enrichment</w:t>
            </w:r>
          </w:p>
        </w:tc>
      </w:tr>
      <w:tr w:rsidR="00345F07" w:rsidRPr="00345F07" w:rsidTr="00345F07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Cell lin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Protein ch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Mutation typ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Mutation zygosity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BxPC-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R397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Nonsen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LD-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R838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Mis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LD-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E1014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Non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CT 1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M1470fs*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le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CT 1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N1700fs*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le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CT 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E1014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Non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om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N1547fs*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le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S411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H2324fs*5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nser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CF-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R1356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Non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OLT-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M1470fs*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le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KO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K292fs*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le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KO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M1470fs*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le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Y1414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Mis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E1011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Non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L95-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H2324fs*5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nser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-DHL-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R1627W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Mis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W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M1470fs*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letion - Frameshif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W6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P1440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Mis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T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C1201Y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Mis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om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RP1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s 766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ne del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RP1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CI-H46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ne del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RP1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VCAR-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ne del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RP1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U2O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ne del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B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563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Y325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Non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om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B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BT-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P515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Mis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t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B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BT-54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ne del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B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U14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.K715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ubstitution - Nonsen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om</w:t>
            </w: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RB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U447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ne del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</w:tr>
      <w:tr w:rsidR="00345F07" w:rsidRPr="00345F07" w:rsidTr="00345F0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B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TCCSUP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345F07" w:rsidRPr="00345F07" w:rsidRDefault="00345F07" w:rsidP="00345F07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345F0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ne dele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45F07" w:rsidRPr="00345F07" w:rsidRDefault="00345F07" w:rsidP="00345F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46B26" w:rsidRDefault="00B46B26"/>
    <w:sectPr w:rsidR="00B46B26" w:rsidSect="00345F07">
      <w:pgSz w:w="16840" w:h="11900" w:orient="landscape"/>
      <w:pgMar w:top="1418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07"/>
    <w:rsid w:val="00031345"/>
    <w:rsid w:val="00345F07"/>
    <w:rsid w:val="004A6CEB"/>
    <w:rsid w:val="0066168B"/>
    <w:rsid w:val="00884B22"/>
    <w:rsid w:val="00971A3F"/>
    <w:rsid w:val="00B44443"/>
    <w:rsid w:val="00B46B26"/>
    <w:rsid w:val="00C95A9D"/>
    <w:rsid w:val="00CF5558"/>
    <w:rsid w:val="00D2058E"/>
    <w:rsid w:val="00DE06BB"/>
    <w:rsid w:val="00F3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FD871"/>
  <w15:chartTrackingRefBased/>
  <w15:docId w15:val="{3373AE88-5293-4C42-906C-BD6D2FF7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CF5558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aliases w:val="1. Subheader"/>
    <w:basedOn w:val="Normal"/>
    <w:next w:val="Normal"/>
    <w:link w:val="Heading2Char"/>
    <w:uiPriority w:val="9"/>
    <w:unhideWhenUsed/>
    <w:qFormat/>
    <w:rsid w:val="00CF5558"/>
    <w:pPr>
      <w:keepNext/>
      <w:keepLines/>
      <w:spacing w:before="160" w:after="120"/>
      <w:jc w:val="both"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Heading3">
    <w:name w:val="heading 3"/>
    <w:aliases w:val="2.Subheader"/>
    <w:basedOn w:val="Normal"/>
    <w:next w:val="Normal"/>
    <w:link w:val="Heading3Char"/>
    <w:uiPriority w:val="9"/>
    <w:unhideWhenUsed/>
    <w:qFormat/>
    <w:rsid w:val="00CF5558"/>
    <w:pPr>
      <w:keepNext/>
      <w:keepLines/>
      <w:spacing w:before="160" w:after="120"/>
      <w:jc w:val="both"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558"/>
    <w:pPr>
      <w:keepNext/>
      <w:keepLines/>
      <w:spacing w:before="160" w:after="120"/>
      <w:outlineLvl w:val="3"/>
    </w:pPr>
    <w:rPr>
      <w:rFonts w:ascii="Arial" w:eastAsiaTheme="majorEastAsia" w:hAnsi="Arial" w:cstheme="majorBidi"/>
      <w:b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1 Caption,Thesis caption"/>
    <w:basedOn w:val="Normal"/>
    <w:next w:val="Normal"/>
    <w:uiPriority w:val="35"/>
    <w:unhideWhenUsed/>
    <w:qFormat/>
    <w:rsid w:val="00CF5558"/>
    <w:pPr>
      <w:jc w:val="both"/>
    </w:pPr>
    <w:rPr>
      <w:rFonts w:ascii="Arial" w:eastAsia="Batang" w:hAnsi="Arial" w:cs="Arial"/>
      <w:b/>
      <w:bCs/>
      <w:lang w:val="en-US"/>
    </w:rPr>
  </w:style>
  <w:style w:type="paragraph" w:customStyle="1" w:styleId="ResultsLegends">
    <w:name w:val="Results Legends"/>
    <w:basedOn w:val="Normal"/>
    <w:qFormat/>
    <w:rsid w:val="00F35258"/>
    <w:pPr>
      <w:spacing w:line="360" w:lineRule="auto"/>
      <w:ind w:firstLine="720"/>
      <w:jc w:val="both"/>
    </w:pPr>
    <w:rPr>
      <w:rFonts w:ascii="Arial" w:eastAsia="Batang" w:hAnsi="Arial" w:cs="Arial"/>
      <w:lang w:val="en-US"/>
    </w:r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CF5558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aliases w:val="1. Subheader Char"/>
    <w:basedOn w:val="DefaultParagraphFont"/>
    <w:link w:val="Heading2"/>
    <w:uiPriority w:val="9"/>
    <w:rsid w:val="00CF5558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aliases w:val="2.Subheader Char"/>
    <w:basedOn w:val="DefaultParagraphFont"/>
    <w:link w:val="Heading3"/>
    <w:uiPriority w:val="9"/>
    <w:rsid w:val="00CF5558"/>
    <w:rPr>
      <w:rFonts w:ascii="Arial" w:eastAsiaTheme="majorEastAsia" w:hAnsi="Arial" w:cstheme="majorBidi"/>
      <w:b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F5558"/>
    <w:rPr>
      <w:rFonts w:ascii="Arial" w:eastAsiaTheme="majorEastAsia" w:hAnsi="Arial" w:cstheme="majorBidi"/>
      <w:b/>
      <w:iCs/>
      <w:color w:val="000000" w:themeColor="text1"/>
      <w:sz w:val="28"/>
    </w:rPr>
  </w:style>
  <w:style w:type="character" w:customStyle="1" w:styleId="apple-converted-space">
    <w:name w:val="apple-converted-space"/>
    <w:basedOn w:val="DefaultParagraphFont"/>
    <w:rsid w:val="00345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reute</dc:creator>
  <cp:keywords/>
  <dc:description/>
  <cp:lastModifiedBy>Jan Dreute</cp:lastModifiedBy>
  <cp:revision>2</cp:revision>
  <dcterms:created xsi:type="dcterms:W3CDTF">2024-11-27T13:25:00Z</dcterms:created>
  <dcterms:modified xsi:type="dcterms:W3CDTF">2025-01-06T12:22:00Z</dcterms:modified>
</cp:coreProperties>
</file>